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58D1" w:rsidRPr="00CE66BC" w:rsidRDefault="00BF58D1" w:rsidP="00BF58D1">
      <w:pPr>
        <w:rPr>
          <w:sz w:val="20"/>
          <w:szCs w:val="20"/>
          <w:lang w:val="en-US"/>
        </w:rPr>
      </w:pPr>
      <w:r w:rsidRPr="00CE66BC">
        <w:rPr>
          <w:b/>
          <w:bCs/>
          <w:sz w:val="20"/>
          <w:szCs w:val="20"/>
          <w:lang w:val="en"/>
        </w:rPr>
        <w:t xml:space="preserve">Supplementary </w:t>
      </w:r>
      <w:r w:rsidRPr="00CE66BC">
        <w:rPr>
          <w:b/>
          <w:bCs/>
          <w:sz w:val="20"/>
          <w:szCs w:val="20"/>
          <w:lang w:val="en-US"/>
        </w:rPr>
        <w:t xml:space="preserve">Table S1: </w:t>
      </w:r>
      <w:r w:rsidRPr="00CE66BC">
        <w:rPr>
          <w:sz w:val="20"/>
          <w:szCs w:val="20"/>
          <w:lang w:val="en-US"/>
        </w:rPr>
        <w:t>Correlations (</w:t>
      </w:r>
      <w:r w:rsidRPr="00CE66BC">
        <w:rPr>
          <w:i/>
          <w:iCs/>
          <w:sz w:val="20"/>
          <w:szCs w:val="20"/>
          <w:lang w:val="en-US"/>
        </w:rPr>
        <w:t>r</w:t>
      </w:r>
      <w:r w:rsidRPr="00CE66BC">
        <w:rPr>
          <w:sz w:val="20"/>
          <w:szCs w:val="20"/>
          <w:lang w:val="en-US"/>
        </w:rPr>
        <w:t>) and p-values (</w:t>
      </w:r>
      <w:r w:rsidRPr="00CE66BC">
        <w:rPr>
          <w:i/>
          <w:iCs/>
          <w:sz w:val="20"/>
          <w:szCs w:val="20"/>
          <w:lang w:val="en-US"/>
        </w:rPr>
        <w:t>p</w:t>
      </w:r>
      <w:r w:rsidRPr="00CE66BC">
        <w:rPr>
          <w:sz w:val="20"/>
          <w:szCs w:val="20"/>
          <w:lang w:val="en-US"/>
        </w:rPr>
        <w:t>) of main variables in the study</w:t>
      </w:r>
    </w:p>
    <w:tbl>
      <w:tblPr>
        <w:tblW w:w="10880" w:type="dxa"/>
        <w:tblInd w:w="-8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55"/>
        <w:gridCol w:w="394"/>
        <w:gridCol w:w="1118"/>
        <w:gridCol w:w="1118"/>
        <w:gridCol w:w="1119"/>
        <w:gridCol w:w="1119"/>
        <w:gridCol w:w="1119"/>
        <w:gridCol w:w="1119"/>
        <w:gridCol w:w="1119"/>
      </w:tblGrid>
      <w:tr w:rsidR="00BF58D1" w:rsidRPr="00FE323B" w:rsidTr="00F72139">
        <w:trPr>
          <w:trHeight w:val="800"/>
        </w:trPr>
        <w:tc>
          <w:tcPr>
            <w:tcW w:w="2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Being above retirement age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 xml:space="preserve">Educational attainment 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 xml:space="preserve">Being </w:t>
            </w:r>
            <w:r>
              <w:rPr>
                <w:sz w:val="18"/>
                <w:szCs w:val="18"/>
                <w:lang w:val="en-US"/>
              </w:rPr>
              <w:t>un</w:t>
            </w:r>
            <w:r w:rsidRPr="00CE66BC">
              <w:rPr>
                <w:sz w:val="18"/>
                <w:szCs w:val="18"/>
                <w:lang w:val="en-US"/>
              </w:rPr>
              <w:t>married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 xml:space="preserve">Living alone 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 xml:space="preserve">Use of HRV-influencing medication </w:t>
            </w: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94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00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Being above retirement age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83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805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01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 xml:space="preserve">Educational attainment 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190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18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03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469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900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 xml:space="preserve">Being </w:t>
            </w:r>
            <w:r>
              <w:rPr>
                <w:sz w:val="18"/>
                <w:szCs w:val="18"/>
                <w:lang w:val="en-US"/>
              </w:rPr>
              <w:t>un</w:t>
            </w:r>
            <w:r w:rsidRPr="00CE66BC">
              <w:rPr>
                <w:sz w:val="18"/>
                <w:szCs w:val="18"/>
                <w:lang w:val="en-US"/>
              </w:rPr>
              <w:t>married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264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120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42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31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97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216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Living alone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257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161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97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08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747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739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 xml:space="preserve">Use of HRV-influencing medication 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57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146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100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75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07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04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1</w:t>
            </w: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24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03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760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849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Obesity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104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01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15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23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36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49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1867</w:t>
            </w: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939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551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360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153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53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Physical fitnes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80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246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154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101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113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104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1487</w:t>
            </w: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01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Ex-smoker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252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42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18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15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82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61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444</w:t>
            </w: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95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465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543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01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16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805</w:t>
            </w: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Smoker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20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131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113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03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20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15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177</w:t>
            </w: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426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906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426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538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4855</w:t>
            </w: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Cognitive functioning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60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189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135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153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45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24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873</w:t>
            </w: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23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90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360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010</w:t>
            </w: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Signs of depression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87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73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87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67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133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113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1274</w:t>
            </w: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01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06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01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12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Overall supportive tie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28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93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87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57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16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159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821</w:t>
            </w: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264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00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00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23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012</w:t>
            </w: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Supportive family tie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22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34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32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11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232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230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592</w:t>
            </w: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375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172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195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643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198</w:t>
            </w: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Supportive friendship tie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23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114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105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78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41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42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743</w:t>
            </w: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348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02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104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95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035</w:t>
            </w: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lastRenderedPageBreak/>
              <w:t>Very low frequency (VLF)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90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97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59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08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104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97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923</w:t>
            </w: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00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18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736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003</w:t>
            </w: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Low frequency (LF)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17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263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221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25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76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72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1229</w:t>
            </w: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484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308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02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04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High frequency (HF)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66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06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27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18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03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25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766</w:t>
            </w: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08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815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280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464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895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309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026</w:t>
            </w: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LF/HF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74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226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163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18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57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28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1892</w:t>
            </w: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03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473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22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263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SDNN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51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146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112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03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105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112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971</w:t>
            </w: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41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877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001</w:t>
            </w: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RMSSD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13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30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08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24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14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39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534</w:t>
            </w: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610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2258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7504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3304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579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117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355</w:t>
            </w:r>
          </w:p>
        </w:tc>
      </w:tr>
    </w:tbl>
    <w:p w:rsidR="00BF58D1" w:rsidRPr="00CE66BC" w:rsidRDefault="00BF58D1" w:rsidP="00BF58D1">
      <w:pPr>
        <w:rPr>
          <w:sz w:val="20"/>
          <w:szCs w:val="20"/>
          <w:lang w:val="en-US"/>
        </w:rPr>
      </w:pPr>
    </w:p>
    <w:p w:rsidR="00BF58D1" w:rsidRPr="00CE66BC" w:rsidRDefault="00BF58D1" w:rsidP="00BF58D1">
      <w:pPr>
        <w:rPr>
          <w:sz w:val="20"/>
          <w:szCs w:val="20"/>
          <w:lang w:val="en-US"/>
        </w:rPr>
      </w:pPr>
      <w:r w:rsidRPr="00CE66BC">
        <w:rPr>
          <w:sz w:val="20"/>
          <w:szCs w:val="20"/>
          <w:lang w:val="en-US"/>
        </w:rPr>
        <w:br w:type="page"/>
      </w:r>
      <w:r w:rsidRPr="00CE66BC">
        <w:rPr>
          <w:b/>
          <w:bCs/>
          <w:sz w:val="20"/>
          <w:szCs w:val="20"/>
          <w:lang w:val="en"/>
        </w:rPr>
        <w:lastRenderedPageBreak/>
        <w:t xml:space="preserve">Supplementary </w:t>
      </w:r>
      <w:r w:rsidRPr="00CE66BC">
        <w:rPr>
          <w:b/>
          <w:bCs/>
          <w:sz w:val="20"/>
          <w:szCs w:val="20"/>
          <w:lang w:val="en-US"/>
        </w:rPr>
        <w:t xml:space="preserve">Table S1: </w:t>
      </w:r>
      <w:r w:rsidRPr="00CE66BC">
        <w:rPr>
          <w:sz w:val="20"/>
          <w:szCs w:val="20"/>
          <w:lang w:val="en-US"/>
        </w:rPr>
        <w:t>continued</w:t>
      </w:r>
    </w:p>
    <w:tbl>
      <w:tblPr>
        <w:tblW w:w="10880" w:type="dxa"/>
        <w:tblInd w:w="-7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55"/>
        <w:gridCol w:w="440"/>
        <w:gridCol w:w="1113"/>
        <w:gridCol w:w="1113"/>
        <w:gridCol w:w="1113"/>
        <w:gridCol w:w="1107"/>
        <w:gridCol w:w="1113"/>
        <w:gridCol w:w="1113"/>
        <w:gridCol w:w="1113"/>
      </w:tblGrid>
      <w:tr w:rsidR="00BF58D1" w:rsidRPr="00CE66BC" w:rsidTr="00F72139">
        <w:trPr>
          <w:trHeight w:val="540"/>
        </w:trPr>
        <w:tc>
          <w:tcPr>
            <w:tcW w:w="2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E66BC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E66BC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Obesity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Physical fitness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Ex-smoker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Smoker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Cognitive functioning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Signs of depression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Overall supportive ties</w:t>
            </w: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Being above retirement ag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 xml:space="preserve">Educational attainment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 xml:space="preserve">Being </w:t>
            </w:r>
            <w:r>
              <w:rPr>
                <w:sz w:val="18"/>
                <w:szCs w:val="18"/>
                <w:lang w:val="en-US"/>
              </w:rPr>
              <w:t>un</w:t>
            </w:r>
            <w:r w:rsidRPr="00CE66BC">
              <w:rPr>
                <w:sz w:val="18"/>
                <w:szCs w:val="18"/>
                <w:lang w:val="en-US"/>
              </w:rPr>
              <w:t>marrie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Living alon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 xml:space="preserve">Use of HRV-influencing medication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Obesit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Physical fitnes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165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Ex-smok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107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57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23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Smok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118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15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205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55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Cognitive functionin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72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224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34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03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06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194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908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Signs of depressio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56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194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10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69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37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36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686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10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188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Overall supportive tie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16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185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00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66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143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247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1</w:t>
            </w: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526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992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09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Supportive family tie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06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92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26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61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69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202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7917</w:t>
            </w: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803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00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307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15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09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Supportive friendship tie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30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203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23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47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159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200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8424</w:t>
            </w: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232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359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61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Very low frequency (VLF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157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164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36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81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53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19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575</w:t>
            </w: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153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01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46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473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237</w:t>
            </w: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Low frequency (LF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164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178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12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57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136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46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711</w:t>
            </w: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617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23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83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051</w:t>
            </w: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High frequency (HF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35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23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31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46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68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07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140</w:t>
            </w: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164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354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210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66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10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776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5831</w:t>
            </w: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LF/HF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78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152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58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0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83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78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578</w:t>
            </w: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02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21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955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01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03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229</w:t>
            </w: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SDN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203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207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24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77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96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69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953</w:t>
            </w: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34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02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00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10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002</w:t>
            </w: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RMSS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52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39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23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45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69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003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311</w:t>
            </w:r>
          </w:p>
        </w:tc>
      </w:tr>
      <w:tr w:rsidR="00BF58D1" w:rsidRPr="00CE66BC" w:rsidTr="00F72139">
        <w:trPr>
          <w:trHeight w:val="280"/>
        </w:trPr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E66BC"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39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116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347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71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09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907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2215</w:t>
            </w:r>
          </w:p>
        </w:tc>
      </w:tr>
    </w:tbl>
    <w:p w:rsidR="00BF58D1" w:rsidRPr="00CE66BC" w:rsidRDefault="00BF58D1" w:rsidP="00BF58D1">
      <w:pPr>
        <w:rPr>
          <w:sz w:val="20"/>
          <w:szCs w:val="20"/>
          <w:lang w:val="en-US"/>
        </w:rPr>
      </w:pPr>
    </w:p>
    <w:p w:rsidR="00BF58D1" w:rsidRPr="00CE66BC" w:rsidRDefault="00BF58D1" w:rsidP="00BF58D1">
      <w:pPr>
        <w:widowControl w:val="0"/>
        <w:suppressAutoHyphens/>
        <w:autoSpaceDN w:val="0"/>
        <w:textAlignment w:val="baseline"/>
        <w:rPr>
          <w:sz w:val="20"/>
          <w:szCs w:val="20"/>
          <w:lang w:val="en-US"/>
        </w:rPr>
      </w:pPr>
      <w:r w:rsidRPr="00CE66BC">
        <w:rPr>
          <w:sz w:val="20"/>
          <w:szCs w:val="20"/>
          <w:lang w:val="en-US"/>
        </w:rPr>
        <w:br w:type="page"/>
      </w:r>
      <w:r w:rsidRPr="00CE66BC">
        <w:rPr>
          <w:b/>
          <w:bCs/>
          <w:sz w:val="20"/>
          <w:szCs w:val="20"/>
          <w:lang w:val="en"/>
        </w:rPr>
        <w:lastRenderedPageBreak/>
        <w:t xml:space="preserve">Supplementary </w:t>
      </w:r>
      <w:r w:rsidRPr="00CE66BC">
        <w:rPr>
          <w:b/>
          <w:bCs/>
          <w:sz w:val="20"/>
          <w:szCs w:val="20"/>
          <w:lang w:val="en-US"/>
        </w:rPr>
        <w:t xml:space="preserve">Table S1: </w:t>
      </w:r>
      <w:r w:rsidRPr="00CE66BC">
        <w:rPr>
          <w:sz w:val="20"/>
          <w:szCs w:val="20"/>
          <w:lang w:val="en-US"/>
        </w:rPr>
        <w:t>continued</w:t>
      </w:r>
    </w:p>
    <w:tbl>
      <w:tblPr>
        <w:tblW w:w="10880" w:type="dxa"/>
        <w:tblInd w:w="-5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0"/>
        <w:gridCol w:w="440"/>
        <w:gridCol w:w="1200"/>
        <w:gridCol w:w="1200"/>
        <w:gridCol w:w="1200"/>
        <w:gridCol w:w="1200"/>
        <w:gridCol w:w="1200"/>
        <w:gridCol w:w="1200"/>
        <w:gridCol w:w="1200"/>
      </w:tblGrid>
      <w:tr w:rsidR="00BF58D1" w:rsidRPr="00CE66BC" w:rsidTr="00F72139">
        <w:trPr>
          <w:trHeight w:val="800"/>
        </w:trPr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E66BC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E66BC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Supportive family tie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Supportive friendship tie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Very low frequency (VLF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Low frequency (LF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High frequency (HF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LF/H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SDNN</w:t>
            </w:r>
          </w:p>
        </w:tc>
      </w:tr>
      <w:tr w:rsidR="00BF58D1" w:rsidRPr="00CE66BC" w:rsidTr="00F72139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58D1" w:rsidRPr="00CE66BC" w:rsidTr="00F72139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58D1" w:rsidRPr="00CE66BC" w:rsidTr="00F72139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Being above retirement ag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58D1" w:rsidRPr="00CE66BC" w:rsidTr="00F72139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58D1" w:rsidRPr="00CE66BC" w:rsidTr="00F72139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 xml:space="preserve">Educational attainment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58D1" w:rsidRPr="00CE66BC" w:rsidTr="00F72139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58D1" w:rsidRPr="00CE66BC" w:rsidTr="00F72139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 xml:space="preserve">Being </w:t>
            </w:r>
            <w:r>
              <w:rPr>
                <w:sz w:val="18"/>
                <w:szCs w:val="18"/>
                <w:lang w:val="en-US"/>
              </w:rPr>
              <w:t>un</w:t>
            </w:r>
            <w:r w:rsidRPr="00CE66BC">
              <w:rPr>
                <w:sz w:val="18"/>
                <w:szCs w:val="18"/>
                <w:lang w:val="en-US"/>
              </w:rPr>
              <w:t>marrie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58D1" w:rsidRPr="00CE66BC" w:rsidTr="00F72139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58D1" w:rsidRPr="00CE66BC" w:rsidTr="00F72139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Living alon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58D1" w:rsidRPr="00CE66BC" w:rsidTr="00F72139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58D1" w:rsidRPr="009F6A4E" w:rsidTr="00F72139">
        <w:trPr>
          <w:trHeight w:val="280"/>
        </w:trPr>
        <w:tc>
          <w:tcPr>
            <w:tcW w:w="3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 xml:space="preserve">Use of HRV-influencing medication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58D1" w:rsidRPr="009F6A4E" w:rsidTr="00F72139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58D1" w:rsidRPr="00CE66BC" w:rsidTr="00F72139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Obesit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58D1" w:rsidRPr="00CE66BC" w:rsidTr="00F72139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58D1" w:rsidRPr="00CE66BC" w:rsidTr="00F72139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Physical fitnes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58D1" w:rsidRPr="00CE66BC" w:rsidTr="00F72139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58D1" w:rsidRPr="00CE66BC" w:rsidTr="00F72139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Ex-smok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58D1" w:rsidRPr="00CE66BC" w:rsidTr="00F72139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58D1" w:rsidRPr="00CE66BC" w:rsidTr="00F72139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Smok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58D1" w:rsidRPr="00CE66BC" w:rsidTr="00F72139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58D1" w:rsidRPr="00CE66BC" w:rsidTr="00F72139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Cognitive functionin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58D1" w:rsidRPr="00CE66BC" w:rsidTr="00F72139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58D1" w:rsidRPr="00CE66BC" w:rsidTr="00F72139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Signs of depressio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58D1" w:rsidRPr="00CE66BC" w:rsidTr="00F72139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58D1" w:rsidRPr="00CE66BC" w:rsidTr="00F72139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Overall supportive tie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58D1" w:rsidRPr="00CE66BC" w:rsidTr="00F72139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58D1" w:rsidRPr="00CE66BC" w:rsidTr="00F72139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Supportive family tie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58D1" w:rsidRPr="00CE66BC" w:rsidTr="00F72139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58D1" w:rsidRPr="00CE66BC" w:rsidTr="00F72139">
        <w:trPr>
          <w:trHeight w:val="280"/>
        </w:trPr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Supportive friendship ti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33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58D1" w:rsidRPr="00CE66BC" w:rsidTr="00F72139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58D1" w:rsidRPr="00CE66BC" w:rsidTr="00F72139">
        <w:trPr>
          <w:trHeight w:val="280"/>
        </w:trPr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Very low frequency (VLF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4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5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58D1" w:rsidRPr="00CE66BC" w:rsidTr="00F72139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8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4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58D1" w:rsidRPr="00CE66BC" w:rsidTr="00F72139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Low frequency (LF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5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6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59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58D1" w:rsidRPr="00CE66BC" w:rsidTr="00F72139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3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1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58D1" w:rsidRPr="00CE66BC" w:rsidTr="00F72139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High frequency (HF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1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1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31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51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58D1" w:rsidRPr="00CE66BC" w:rsidTr="00F72139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66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64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58D1" w:rsidRPr="00CE66BC" w:rsidTr="00F72139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LF/HF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3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15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31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33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BF58D1" w:rsidRPr="00CE66BC" w:rsidTr="00F72139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2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11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58D1" w:rsidRPr="00CE66BC" w:rsidTr="00F72139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SDN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6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8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83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78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54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13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1</w:t>
            </w:r>
          </w:p>
        </w:tc>
      </w:tr>
      <w:tr w:rsidR="00BF58D1" w:rsidRPr="00CE66BC" w:rsidTr="00F72139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0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0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BF58D1" w:rsidRPr="00CE66BC" w:rsidTr="00F72139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RMSS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2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02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32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46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85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-0.39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5662</w:t>
            </w:r>
          </w:p>
        </w:tc>
      </w:tr>
      <w:tr w:rsidR="00BF58D1" w:rsidRPr="00CE66BC" w:rsidTr="00F72139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E66BC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41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0.24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8D1" w:rsidRPr="00CE66BC" w:rsidRDefault="00BF58D1" w:rsidP="00F72139">
            <w:pPr>
              <w:jc w:val="center"/>
              <w:rPr>
                <w:sz w:val="18"/>
                <w:szCs w:val="18"/>
                <w:lang w:val="en-US"/>
              </w:rPr>
            </w:pPr>
            <w:r w:rsidRPr="00CE66BC">
              <w:rPr>
                <w:sz w:val="18"/>
                <w:szCs w:val="18"/>
                <w:lang w:val="en-US"/>
              </w:rPr>
              <w:t>&lt;0.0001</w:t>
            </w:r>
          </w:p>
        </w:tc>
      </w:tr>
    </w:tbl>
    <w:p w:rsidR="00BF58D1" w:rsidRPr="00CE66BC" w:rsidRDefault="00BF58D1" w:rsidP="00BF58D1">
      <w:pPr>
        <w:widowControl w:val="0"/>
        <w:suppressAutoHyphens/>
        <w:autoSpaceDN w:val="0"/>
        <w:textAlignment w:val="baseline"/>
        <w:rPr>
          <w:sz w:val="20"/>
          <w:szCs w:val="20"/>
          <w:lang w:val="en"/>
        </w:rPr>
      </w:pPr>
    </w:p>
    <w:p w:rsidR="00510BF8" w:rsidRDefault="00BF58D1" w:rsidP="00BF58D1">
      <w:r w:rsidRPr="00CE66BC">
        <w:rPr>
          <w:sz w:val="20"/>
          <w:szCs w:val="20"/>
          <w:lang w:val="en"/>
        </w:rPr>
        <w:br w:type="page"/>
      </w:r>
      <w:bookmarkStart w:id="0" w:name="_GoBack"/>
      <w:bookmarkEnd w:id="0"/>
    </w:p>
    <w:sectPr w:rsidR="00510B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58D1"/>
    <w:rsid w:val="000061F0"/>
    <w:rsid w:val="00023865"/>
    <w:rsid w:val="000C5861"/>
    <w:rsid w:val="000E5365"/>
    <w:rsid w:val="0026230E"/>
    <w:rsid w:val="002E7256"/>
    <w:rsid w:val="00364705"/>
    <w:rsid w:val="004208AC"/>
    <w:rsid w:val="00510BF8"/>
    <w:rsid w:val="00633EAE"/>
    <w:rsid w:val="00694C69"/>
    <w:rsid w:val="006C4CE6"/>
    <w:rsid w:val="006D3E91"/>
    <w:rsid w:val="00787EC0"/>
    <w:rsid w:val="007A7F8B"/>
    <w:rsid w:val="00851063"/>
    <w:rsid w:val="008C366E"/>
    <w:rsid w:val="00913AA6"/>
    <w:rsid w:val="00941D11"/>
    <w:rsid w:val="00947BAF"/>
    <w:rsid w:val="009A5832"/>
    <w:rsid w:val="00A046E1"/>
    <w:rsid w:val="00A40496"/>
    <w:rsid w:val="00A945C4"/>
    <w:rsid w:val="00B73E60"/>
    <w:rsid w:val="00BA7FAD"/>
    <w:rsid w:val="00BB41E1"/>
    <w:rsid w:val="00BF58D1"/>
    <w:rsid w:val="00C55F47"/>
    <w:rsid w:val="00C92439"/>
    <w:rsid w:val="00D13A92"/>
    <w:rsid w:val="00D543F1"/>
    <w:rsid w:val="00DF3787"/>
    <w:rsid w:val="00E018D9"/>
    <w:rsid w:val="00E12F1F"/>
    <w:rsid w:val="00FD7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2671F2-5C33-46D2-B568-CE10B35B2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83</Words>
  <Characters>503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N.</dc:creator>
  <cp:keywords/>
  <dc:description/>
  <cp:lastModifiedBy>Divya N.</cp:lastModifiedBy>
  <cp:revision>2</cp:revision>
  <dcterms:created xsi:type="dcterms:W3CDTF">2021-06-24T17:58:00Z</dcterms:created>
  <dcterms:modified xsi:type="dcterms:W3CDTF">2021-06-24T17:58:00Z</dcterms:modified>
</cp:coreProperties>
</file>